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83F1A" w14:textId="2D7AA0A0" w:rsidR="00423D1F" w:rsidRDefault="004175C4" w:rsidP="00CB11CE">
      <w:pPr>
        <w:pStyle w:val="NormalWeb"/>
        <w:spacing w:before="0" w:beforeAutospacing="0" w:after="0" w:afterAutospacing="0" w:line="480" w:lineRule="auto"/>
        <w:rPr>
          <w:rFonts w:ascii="Arial" w:eastAsiaTheme="minorEastAsia" w:hAnsi="Arial" w:cs="Arial"/>
          <w:color w:val="000000" w:themeColor="text1"/>
          <w:kern w:val="24"/>
        </w:rPr>
      </w:pPr>
      <w:r>
        <w:rPr>
          <w:rFonts w:ascii="Arial" w:eastAsiaTheme="minorEastAsia" w:hAnsi="Arial" w:cs="Arial"/>
          <w:noProof/>
          <w:color w:val="000000" w:themeColor="text1"/>
          <w:kern w:val="24"/>
        </w:rPr>
        <w:drawing>
          <wp:inline distT="0" distB="0" distL="0" distR="0" wp14:anchorId="583372E4" wp14:editId="3768319B">
            <wp:extent cx="5731510" cy="24110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plementary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411095"/>
                    </a:xfrm>
                    <a:prstGeom prst="rect">
                      <a:avLst/>
                    </a:prstGeom>
                  </pic:spPr>
                </pic:pic>
              </a:graphicData>
            </a:graphic>
          </wp:inline>
        </w:drawing>
      </w:r>
    </w:p>
    <w:p w14:paraId="0A945031" w14:textId="77777777" w:rsidR="004175C4" w:rsidRDefault="004175C4" w:rsidP="004175C4">
      <w:pPr>
        <w:spacing w:before="100" w:beforeAutospacing="1" w:after="100" w:afterAutospacing="1" w:line="480" w:lineRule="auto"/>
        <w:rPr>
          <w:rFonts w:ascii="Arial" w:eastAsiaTheme="minorEastAsia" w:hAnsi="Arial" w:cs="Arial"/>
          <w:b/>
          <w:bCs/>
          <w:color w:val="000000" w:themeColor="text1"/>
          <w:kern w:val="24"/>
          <w:sz w:val="24"/>
          <w:szCs w:val="24"/>
        </w:rPr>
      </w:pPr>
    </w:p>
    <w:p w14:paraId="6AF40866" w14:textId="77777777" w:rsidR="004175C4" w:rsidRDefault="004175C4" w:rsidP="004175C4">
      <w:pPr>
        <w:spacing w:before="100" w:beforeAutospacing="1" w:after="100" w:afterAutospacing="1" w:line="480" w:lineRule="auto"/>
        <w:rPr>
          <w:rFonts w:ascii="Arial" w:eastAsiaTheme="minorEastAsia" w:hAnsi="Arial" w:cs="Arial"/>
          <w:b/>
          <w:bCs/>
          <w:color w:val="000000" w:themeColor="text1"/>
          <w:kern w:val="24"/>
          <w:sz w:val="24"/>
          <w:szCs w:val="24"/>
        </w:rPr>
      </w:pPr>
    </w:p>
    <w:p w14:paraId="3496ABAD" w14:textId="76D52B88" w:rsidR="003241C8" w:rsidRPr="004175C4" w:rsidRDefault="004175C4" w:rsidP="004175C4">
      <w:pPr>
        <w:spacing w:before="100" w:beforeAutospacing="1" w:after="100" w:afterAutospacing="1" w:line="480" w:lineRule="auto"/>
        <w:rPr>
          <w:rFonts w:ascii="Arial" w:eastAsia="MS Mincho" w:hAnsi="Arial" w:cs="Arial"/>
          <w:bCs/>
          <w:sz w:val="24"/>
          <w:szCs w:val="24"/>
        </w:rPr>
      </w:pPr>
      <w:r w:rsidRPr="004175C4">
        <w:rPr>
          <w:rFonts w:ascii="Arial" w:eastAsiaTheme="minorEastAsia" w:hAnsi="Arial" w:cs="Arial"/>
          <w:b/>
          <w:bCs/>
          <w:color w:val="000000" w:themeColor="text1"/>
          <w:kern w:val="24"/>
          <w:sz w:val="24"/>
          <w:szCs w:val="24"/>
        </w:rPr>
        <w:t>Supplementary Figure 1.</w:t>
      </w:r>
      <w:r w:rsidRPr="004175C4">
        <w:rPr>
          <w:rFonts w:ascii="Arial" w:eastAsiaTheme="minorEastAsia" w:hAnsi="Arial" w:cs="Arial"/>
          <w:b/>
          <w:bCs/>
          <w:color w:val="000000" w:themeColor="text1"/>
          <w:kern w:val="24"/>
        </w:rPr>
        <w:t xml:space="preserve"> </w:t>
      </w:r>
      <w:r w:rsidRPr="004175C4">
        <w:rPr>
          <w:rFonts w:ascii="Arial" w:eastAsiaTheme="minorEastAsia" w:hAnsi="Arial" w:cs="Arial"/>
          <w:bCs/>
          <w:color w:val="000000" w:themeColor="text1"/>
          <w:kern w:val="24"/>
          <w:sz w:val="24"/>
          <w:szCs w:val="24"/>
        </w:rPr>
        <w:t xml:space="preserve">PCR analysis to confirm correct integration of the PIP-diliximab knock-in construct and absence of CRISPR vectors in porcine fibroblast stable </w:t>
      </w:r>
      <w:proofErr w:type="spellStart"/>
      <w:r w:rsidRPr="004175C4">
        <w:rPr>
          <w:rFonts w:ascii="Arial" w:eastAsiaTheme="minorEastAsia" w:hAnsi="Arial" w:cs="Arial"/>
          <w:bCs/>
          <w:color w:val="000000" w:themeColor="text1"/>
          <w:kern w:val="24"/>
          <w:sz w:val="24"/>
          <w:szCs w:val="24"/>
        </w:rPr>
        <w:t>transfectant</w:t>
      </w:r>
      <w:proofErr w:type="spellEnd"/>
      <w:r w:rsidRPr="004175C4">
        <w:rPr>
          <w:rFonts w:ascii="Arial" w:eastAsiaTheme="minorEastAsia" w:hAnsi="Arial" w:cs="Arial"/>
          <w:bCs/>
          <w:color w:val="000000" w:themeColor="text1"/>
          <w:kern w:val="24"/>
          <w:sz w:val="24"/>
          <w:szCs w:val="24"/>
        </w:rPr>
        <w:t xml:space="preserve"> clones. (A) Schematic of the targeting construct showing the position of two PCR primer sets (arrows) that overlap the expected junctions of the </w:t>
      </w:r>
      <w:r w:rsidRPr="004175C4">
        <w:rPr>
          <w:rFonts w:ascii="Arial" w:eastAsiaTheme="minorEastAsia" w:hAnsi="Arial" w:cs="Arial"/>
          <w:bCs/>
          <w:i/>
          <w:iCs/>
          <w:color w:val="000000" w:themeColor="text1"/>
          <w:kern w:val="24"/>
          <w:sz w:val="24"/>
          <w:szCs w:val="24"/>
        </w:rPr>
        <w:t xml:space="preserve">GGTA-1 </w:t>
      </w:r>
      <w:r w:rsidRPr="004175C4">
        <w:rPr>
          <w:rFonts w:ascii="Arial" w:eastAsiaTheme="minorEastAsia" w:hAnsi="Arial" w:cs="Arial"/>
          <w:bCs/>
          <w:color w:val="000000" w:themeColor="text1"/>
          <w:kern w:val="24"/>
          <w:sz w:val="24"/>
          <w:szCs w:val="24"/>
        </w:rPr>
        <w:t>integration site. (B) Amplification of the predicted 1.5 kb upstream junction PCR product in several stable clones. (C) Amplification of the predicted 1.0 kb downstream junction PCR product in the clone used for SCNT.  (D) Left lanes: PCR products specific for the gRNA (G) and Cas9 (C) expression plasmids; right lanes: absence of these products in the clone used for SCNT. MW, molecular weight markers.</w:t>
      </w:r>
      <w:bookmarkStart w:id="0" w:name="_GoBack"/>
      <w:bookmarkEnd w:id="0"/>
    </w:p>
    <w:sectPr w:rsidR="003241C8" w:rsidRPr="004175C4">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33B3D" w14:textId="77777777" w:rsidR="004B3398" w:rsidRDefault="004B3398" w:rsidP="00D45FD0">
      <w:pPr>
        <w:spacing w:after="0" w:line="240" w:lineRule="auto"/>
      </w:pPr>
      <w:r>
        <w:separator/>
      </w:r>
    </w:p>
  </w:endnote>
  <w:endnote w:type="continuationSeparator" w:id="0">
    <w:p w14:paraId="4160E52B" w14:textId="77777777" w:rsidR="004B3398" w:rsidRDefault="004B3398" w:rsidP="00D45FD0">
      <w:pPr>
        <w:spacing w:after="0" w:line="240" w:lineRule="auto"/>
      </w:pPr>
      <w:r>
        <w:continuationSeparator/>
      </w:r>
    </w:p>
  </w:endnote>
  <w:endnote w:type="continuationNotice" w:id="1">
    <w:p w14:paraId="09925395" w14:textId="77777777" w:rsidR="004B3398" w:rsidRDefault="004B33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E52E7" w14:textId="0F5EE4A4" w:rsidR="004B3398" w:rsidRDefault="004B3398">
    <w:pPr>
      <w:pStyle w:val="Footer"/>
    </w:pPr>
    <w:r>
      <w:rPr>
        <w:noProof/>
        <w:lang w:eastAsia="en-AU"/>
      </w:rPr>
      <mc:AlternateContent>
        <mc:Choice Requires="wpg">
          <w:drawing>
            <wp:anchor distT="0" distB="0" distL="114300" distR="114300" simplePos="0" relativeHeight="251659264" behindDoc="0" locked="0" layoutInCell="1" allowOverlap="1" wp14:anchorId="11AEB9A2" wp14:editId="77143E3C">
              <wp:simplePos x="0" y="0"/>
              <wp:positionH relativeFrom="page">
                <wp:align>right</wp:align>
              </wp:positionH>
              <wp:positionV relativeFrom="bottomMargin">
                <wp:align>center</wp:align>
              </wp:positionV>
              <wp:extent cx="6172200" cy="278130"/>
              <wp:effectExtent l="0" t="0" r="0" b="7620"/>
              <wp:wrapNone/>
              <wp:docPr id="164" name="Group 164"/>
              <wp:cNvGraphicFramePr/>
              <a:graphic xmlns:a="http://schemas.openxmlformats.org/drawingml/2006/main">
                <a:graphicData uri="http://schemas.microsoft.com/office/word/2010/wordprocessingGroup">
                  <wpg:wgp>
                    <wpg:cNvGrpSpPr/>
                    <wpg:grpSpPr>
                      <a:xfrm>
                        <a:off x="0" y="0"/>
                        <a:ext cx="6172200" cy="278130"/>
                        <a:chOff x="0" y="0"/>
                        <a:chExt cx="6172200" cy="278130"/>
                      </a:xfrm>
                    </wpg:grpSpPr>
                    <wps:wsp>
                      <wps:cNvPr id="165" name="Rectangle 165"/>
                      <wps:cNvSpPr/>
                      <wps:spPr>
                        <a:xfrm>
                          <a:off x="22860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 name="Text Box 166"/>
                      <wps:cNvSpPr txBox="1"/>
                      <wps:spPr>
                        <a:xfrm>
                          <a:off x="0" y="9525"/>
                          <a:ext cx="5943600" cy="2686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DF1FDDC" w14:textId="1F8A660D" w:rsidR="004B3398" w:rsidRDefault="004B3398">
                            <w:pPr>
                              <w:pStyle w:val="Footer"/>
                              <w:jc w:val="right"/>
                            </w:pPr>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anchor>
          </w:drawing>
        </mc:Choice>
        <mc:Fallback>
          <w:pict>
            <v:group w14:anchorId="11AEB9A2" id="Group 164" o:spid="_x0000_s1026" style="position:absolute;margin-left:434.8pt;margin-top:0;width:486pt;height:21.9pt;z-index:251659264;mso-position-horizontal:right;mso-position-horizontal-relative:page;mso-position-vertical:center;mso-position-vertical-relative:bottom-margin-area" coordsize="61722,27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">
              <v:rect id="Rectangle 165" o:spid="_x0000_s1027" style="position:absolute;left:2286;width:59436;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" fillcolor="white [3212]" stroked="f" strokeweight="1pt">
                <v:fill opacity="0"/>
              </v:rect>
              <v:shapetype id="_x0000_t202" coordsize="21600,21600" o:spt="202" path="m,l,21600r21600,l21600,xe">
                <v:stroke joinstyle="miter"/>
                <v:path gradientshapeok="t" o:connecttype="rect"/>
              </v:shapetype>
              <v:shape id="Text Box 166" o:spid="_x0000_s1028" type="#_x0000_t202" style="position:absolute;top:95;width:59436;height:2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" filled="f" stroked="f" strokeweight=".5pt">
                <v:textbox style="mso-fit-shape-to-text:t" inset="0,,0">
                  <w:txbxContent>
                    <w:p w14:paraId="2DF1FDDC" w14:textId="1F8A660D" w:rsidR="004B3398" w:rsidRDefault="004B3398">
                      <w:pPr>
                        <w:pStyle w:val="Footer"/>
                        <w:jc w:val="right"/>
                      </w:pPr>
                    </w:p>
                  </w:txbxContent>
                </v:textbox>
              </v:shape>
              <w10:wrap anchorx="page" anchory="margin"/>
            </v:group>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7615B" w14:textId="77777777" w:rsidR="004B3398" w:rsidRDefault="004B3398" w:rsidP="00D45FD0">
      <w:pPr>
        <w:spacing w:after="0" w:line="240" w:lineRule="auto"/>
      </w:pPr>
      <w:r>
        <w:separator/>
      </w:r>
    </w:p>
  </w:footnote>
  <w:footnote w:type="continuationSeparator" w:id="0">
    <w:p w14:paraId="3143A262" w14:textId="77777777" w:rsidR="004B3398" w:rsidRDefault="004B3398" w:rsidP="00D45FD0">
      <w:pPr>
        <w:spacing w:after="0" w:line="240" w:lineRule="auto"/>
      </w:pPr>
      <w:r>
        <w:continuationSeparator/>
      </w:r>
    </w:p>
  </w:footnote>
  <w:footnote w:type="continuationNotice" w:id="1">
    <w:p w14:paraId="02DB723D" w14:textId="77777777" w:rsidR="004B3398" w:rsidRDefault="004B33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A5AC4"/>
    <w:multiLevelType w:val="multilevel"/>
    <w:tmpl w:val="A0567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4526A2"/>
    <w:multiLevelType w:val="hybridMultilevel"/>
    <w:tmpl w:val="3D34867A"/>
    <w:lvl w:ilvl="0" w:tplc="0DE0C28E">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trackRevisions/>
  <w:defaultTabStop w:val="720"/>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erafat2ded6edptrxaxrl2xtddpd99pw5&quot;&gt;Endnote Library (Evelyn)-Converted&lt;record-ids&gt;&lt;item&gt;415&lt;/item&gt;&lt;item&gt;418&lt;/item&gt;&lt;item&gt;419&lt;/item&gt;&lt;item&gt;420&lt;/item&gt;&lt;item&gt;441&lt;/item&gt;&lt;item&gt;457&lt;/item&gt;&lt;item&gt;462&lt;/item&gt;&lt;item&gt;465&lt;/item&gt;&lt;item&gt;517&lt;/item&gt;&lt;item&gt;518&lt;/item&gt;&lt;item&gt;519&lt;/item&gt;&lt;item&gt;520&lt;/item&gt;&lt;item&gt;521&lt;/item&gt;&lt;item&gt;523&lt;/item&gt;&lt;item&gt;524&lt;/item&gt;&lt;item&gt;526&lt;/item&gt;&lt;item&gt;530&lt;/item&gt;&lt;item&gt;531&lt;/item&gt;&lt;/record-ids&gt;&lt;/item&gt;&lt;/Libraries&gt;"/>
  </w:docVars>
  <w:rsids>
    <w:rsidRoot w:val="00D15824"/>
    <w:rsid w:val="00000F38"/>
    <w:rsid w:val="00001F59"/>
    <w:rsid w:val="0000496E"/>
    <w:rsid w:val="000118F3"/>
    <w:rsid w:val="0001767A"/>
    <w:rsid w:val="00025B5F"/>
    <w:rsid w:val="00032033"/>
    <w:rsid w:val="00032BA7"/>
    <w:rsid w:val="00035A5B"/>
    <w:rsid w:val="000454E6"/>
    <w:rsid w:val="000476F4"/>
    <w:rsid w:val="000477E5"/>
    <w:rsid w:val="00047F19"/>
    <w:rsid w:val="00051280"/>
    <w:rsid w:val="000656D1"/>
    <w:rsid w:val="00070FE6"/>
    <w:rsid w:val="00071127"/>
    <w:rsid w:val="000761EC"/>
    <w:rsid w:val="00076521"/>
    <w:rsid w:val="00077953"/>
    <w:rsid w:val="000827C8"/>
    <w:rsid w:val="00083905"/>
    <w:rsid w:val="0008535D"/>
    <w:rsid w:val="00092255"/>
    <w:rsid w:val="0009406E"/>
    <w:rsid w:val="00094833"/>
    <w:rsid w:val="00097E6E"/>
    <w:rsid w:val="000A35D4"/>
    <w:rsid w:val="000A4B24"/>
    <w:rsid w:val="000A6FF0"/>
    <w:rsid w:val="000A7356"/>
    <w:rsid w:val="000A7D0D"/>
    <w:rsid w:val="000B3C4A"/>
    <w:rsid w:val="000B6E1E"/>
    <w:rsid w:val="000C3547"/>
    <w:rsid w:val="000C3F65"/>
    <w:rsid w:val="000C625B"/>
    <w:rsid w:val="000D1408"/>
    <w:rsid w:val="000D156F"/>
    <w:rsid w:val="000D1A3E"/>
    <w:rsid w:val="000D3368"/>
    <w:rsid w:val="000D7B40"/>
    <w:rsid w:val="000E323E"/>
    <w:rsid w:val="000E34AA"/>
    <w:rsid w:val="000E47FB"/>
    <w:rsid w:val="000F427C"/>
    <w:rsid w:val="000F639B"/>
    <w:rsid w:val="001014A7"/>
    <w:rsid w:val="00106C76"/>
    <w:rsid w:val="00106F42"/>
    <w:rsid w:val="001072E8"/>
    <w:rsid w:val="001155AA"/>
    <w:rsid w:val="0011738E"/>
    <w:rsid w:val="001216AD"/>
    <w:rsid w:val="00121A2D"/>
    <w:rsid w:val="00124F71"/>
    <w:rsid w:val="001352A3"/>
    <w:rsid w:val="00135F4F"/>
    <w:rsid w:val="00140185"/>
    <w:rsid w:val="00151EED"/>
    <w:rsid w:val="00153A69"/>
    <w:rsid w:val="0016149D"/>
    <w:rsid w:val="001619CB"/>
    <w:rsid w:val="00162D83"/>
    <w:rsid w:val="00163C12"/>
    <w:rsid w:val="001720E8"/>
    <w:rsid w:val="00172909"/>
    <w:rsid w:val="0017430C"/>
    <w:rsid w:val="00174430"/>
    <w:rsid w:val="0018324D"/>
    <w:rsid w:val="001832C2"/>
    <w:rsid w:val="00187EFE"/>
    <w:rsid w:val="00191E11"/>
    <w:rsid w:val="00193C99"/>
    <w:rsid w:val="00194DB0"/>
    <w:rsid w:val="00195A04"/>
    <w:rsid w:val="00197531"/>
    <w:rsid w:val="001A2B4E"/>
    <w:rsid w:val="001B027D"/>
    <w:rsid w:val="001B2864"/>
    <w:rsid w:val="001B34E1"/>
    <w:rsid w:val="001B371F"/>
    <w:rsid w:val="001B61AB"/>
    <w:rsid w:val="001C2B70"/>
    <w:rsid w:val="001C7562"/>
    <w:rsid w:val="001C7CFF"/>
    <w:rsid w:val="001E1EB2"/>
    <w:rsid w:val="001E36B6"/>
    <w:rsid w:val="001E4C99"/>
    <w:rsid w:val="001F37F9"/>
    <w:rsid w:val="00201D5D"/>
    <w:rsid w:val="002033A2"/>
    <w:rsid w:val="00203507"/>
    <w:rsid w:val="00215735"/>
    <w:rsid w:val="00216BA0"/>
    <w:rsid w:val="00222DF3"/>
    <w:rsid w:val="0022390A"/>
    <w:rsid w:val="00223C8B"/>
    <w:rsid w:val="0023052B"/>
    <w:rsid w:val="00231D27"/>
    <w:rsid w:val="002331F1"/>
    <w:rsid w:val="00235E10"/>
    <w:rsid w:val="00242FB1"/>
    <w:rsid w:val="0024498E"/>
    <w:rsid w:val="00250E0F"/>
    <w:rsid w:val="0025379E"/>
    <w:rsid w:val="00255F17"/>
    <w:rsid w:val="00256723"/>
    <w:rsid w:val="00264231"/>
    <w:rsid w:val="00264DB8"/>
    <w:rsid w:val="00265080"/>
    <w:rsid w:val="00270630"/>
    <w:rsid w:val="002708C9"/>
    <w:rsid w:val="002717D1"/>
    <w:rsid w:val="002720F3"/>
    <w:rsid w:val="002735AA"/>
    <w:rsid w:val="00274601"/>
    <w:rsid w:val="0027508E"/>
    <w:rsid w:val="00282392"/>
    <w:rsid w:val="002905AC"/>
    <w:rsid w:val="0029139E"/>
    <w:rsid w:val="00296DC4"/>
    <w:rsid w:val="002A1E2B"/>
    <w:rsid w:val="002A5D24"/>
    <w:rsid w:val="002B4549"/>
    <w:rsid w:val="002C10EE"/>
    <w:rsid w:val="002C2778"/>
    <w:rsid w:val="002C2B2E"/>
    <w:rsid w:val="002C463F"/>
    <w:rsid w:val="002C4FE0"/>
    <w:rsid w:val="002C69A2"/>
    <w:rsid w:val="002D3B75"/>
    <w:rsid w:val="002D6462"/>
    <w:rsid w:val="002D6BED"/>
    <w:rsid w:val="002E07E3"/>
    <w:rsid w:val="002E3187"/>
    <w:rsid w:val="002E37B3"/>
    <w:rsid w:val="002E6B45"/>
    <w:rsid w:val="002E7CB6"/>
    <w:rsid w:val="002F0EB6"/>
    <w:rsid w:val="002F2975"/>
    <w:rsid w:val="003018D5"/>
    <w:rsid w:val="00303C0B"/>
    <w:rsid w:val="00312B79"/>
    <w:rsid w:val="003174C8"/>
    <w:rsid w:val="003241C8"/>
    <w:rsid w:val="0032480F"/>
    <w:rsid w:val="00325954"/>
    <w:rsid w:val="00335C1F"/>
    <w:rsid w:val="00343EE0"/>
    <w:rsid w:val="00351DAA"/>
    <w:rsid w:val="003562E4"/>
    <w:rsid w:val="0037414D"/>
    <w:rsid w:val="00374904"/>
    <w:rsid w:val="00375DB8"/>
    <w:rsid w:val="003814F9"/>
    <w:rsid w:val="00381ED1"/>
    <w:rsid w:val="003866E9"/>
    <w:rsid w:val="00386F6A"/>
    <w:rsid w:val="00396E1D"/>
    <w:rsid w:val="003A0068"/>
    <w:rsid w:val="003A518B"/>
    <w:rsid w:val="003A7C19"/>
    <w:rsid w:val="003B1CCA"/>
    <w:rsid w:val="003B1DDF"/>
    <w:rsid w:val="003B54A6"/>
    <w:rsid w:val="003B5E97"/>
    <w:rsid w:val="003B657A"/>
    <w:rsid w:val="003D3C3A"/>
    <w:rsid w:val="003D5DC2"/>
    <w:rsid w:val="003D5EAB"/>
    <w:rsid w:val="003E48D8"/>
    <w:rsid w:val="003E5865"/>
    <w:rsid w:val="003E7FDA"/>
    <w:rsid w:val="003F0237"/>
    <w:rsid w:val="00404B33"/>
    <w:rsid w:val="004064DF"/>
    <w:rsid w:val="00413097"/>
    <w:rsid w:val="004150B8"/>
    <w:rsid w:val="004175C4"/>
    <w:rsid w:val="004178EB"/>
    <w:rsid w:val="00423469"/>
    <w:rsid w:val="00423A43"/>
    <w:rsid w:val="00423D1F"/>
    <w:rsid w:val="004244AB"/>
    <w:rsid w:val="00425613"/>
    <w:rsid w:val="00432CFB"/>
    <w:rsid w:val="00441A1A"/>
    <w:rsid w:val="004421EF"/>
    <w:rsid w:val="00443DC8"/>
    <w:rsid w:val="00447F80"/>
    <w:rsid w:val="0045122B"/>
    <w:rsid w:val="0045660D"/>
    <w:rsid w:val="004661EC"/>
    <w:rsid w:val="004667C1"/>
    <w:rsid w:val="0046785A"/>
    <w:rsid w:val="00474372"/>
    <w:rsid w:val="00482122"/>
    <w:rsid w:val="00482904"/>
    <w:rsid w:val="00484518"/>
    <w:rsid w:val="004879F6"/>
    <w:rsid w:val="00490C2F"/>
    <w:rsid w:val="004A2CC9"/>
    <w:rsid w:val="004A39CB"/>
    <w:rsid w:val="004A4E98"/>
    <w:rsid w:val="004B2CCE"/>
    <w:rsid w:val="004B3398"/>
    <w:rsid w:val="004B548B"/>
    <w:rsid w:val="004B691F"/>
    <w:rsid w:val="004C074E"/>
    <w:rsid w:val="004C528A"/>
    <w:rsid w:val="004C5455"/>
    <w:rsid w:val="004C7190"/>
    <w:rsid w:val="004C749F"/>
    <w:rsid w:val="004C7A0F"/>
    <w:rsid w:val="004D0909"/>
    <w:rsid w:val="004D1CFF"/>
    <w:rsid w:val="004D25A6"/>
    <w:rsid w:val="004E0199"/>
    <w:rsid w:val="004E22A8"/>
    <w:rsid w:val="004E244E"/>
    <w:rsid w:val="004E3352"/>
    <w:rsid w:val="004E6F6B"/>
    <w:rsid w:val="004F09FF"/>
    <w:rsid w:val="004F1374"/>
    <w:rsid w:val="0051039E"/>
    <w:rsid w:val="00521888"/>
    <w:rsid w:val="00527B21"/>
    <w:rsid w:val="00533240"/>
    <w:rsid w:val="00534A3C"/>
    <w:rsid w:val="0053737F"/>
    <w:rsid w:val="00542A41"/>
    <w:rsid w:val="00554FBD"/>
    <w:rsid w:val="005570E6"/>
    <w:rsid w:val="00561CE8"/>
    <w:rsid w:val="005620F1"/>
    <w:rsid w:val="00563FE5"/>
    <w:rsid w:val="005709E1"/>
    <w:rsid w:val="00570CB2"/>
    <w:rsid w:val="00572F83"/>
    <w:rsid w:val="005879BD"/>
    <w:rsid w:val="00595BBE"/>
    <w:rsid w:val="00597E1D"/>
    <w:rsid w:val="005A200A"/>
    <w:rsid w:val="005A5CB9"/>
    <w:rsid w:val="005A6B9C"/>
    <w:rsid w:val="005A7618"/>
    <w:rsid w:val="005B381A"/>
    <w:rsid w:val="005B4F1A"/>
    <w:rsid w:val="005C06BB"/>
    <w:rsid w:val="005C1F74"/>
    <w:rsid w:val="005C596E"/>
    <w:rsid w:val="005D0DDD"/>
    <w:rsid w:val="005E47BF"/>
    <w:rsid w:val="005E7C39"/>
    <w:rsid w:val="005F40BF"/>
    <w:rsid w:val="005F65C4"/>
    <w:rsid w:val="00603E15"/>
    <w:rsid w:val="006074B0"/>
    <w:rsid w:val="00611727"/>
    <w:rsid w:val="00615364"/>
    <w:rsid w:val="00622122"/>
    <w:rsid w:val="006238FD"/>
    <w:rsid w:val="00634964"/>
    <w:rsid w:val="00640325"/>
    <w:rsid w:val="00653519"/>
    <w:rsid w:val="00654C33"/>
    <w:rsid w:val="00655B47"/>
    <w:rsid w:val="00660DB1"/>
    <w:rsid w:val="00663039"/>
    <w:rsid w:val="00663689"/>
    <w:rsid w:val="006652BA"/>
    <w:rsid w:val="00672526"/>
    <w:rsid w:val="00674D0A"/>
    <w:rsid w:val="00676AC3"/>
    <w:rsid w:val="006779D7"/>
    <w:rsid w:val="00680821"/>
    <w:rsid w:val="00691C05"/>
    <w:rsid w:val="0069703E"/>
    <w:rsid w:val="006A2490"/>
    <w:rsid w:val="006A6973"/>
    <w:rsid w:val="006B5DF8"/>
    <w:rsid w:val="006B72AF"/>
    <w:rsid w:val="006C0B76"/>
    <w:rsid w:val="006C13A3"/>
    <w:rsid w:val="006C5C48"/>
    <w:rsid w:val="006D1701"/>
    <w:rsid w:val="006E104C"/>
    <w:rsid w:val="006E36C1"/>
    <w:rsid w:val="006E5053"/>
    <w:rsid w:val="006F06D1"/>
    <w:rsid w:val="006F1B85"/>
    <w:rsid w:val="006F2064"/>
    <w:rsid w:val="006F2729"/>
    <w:rsid w:val="006F4707"/>
    <w:rsid w:val="00700033"/>
    <w:rsid w:val="00702C0D"/>
    <w:rsid w:val="00707577"/>
    <w:rsid w:val="00710218"/>
    <w:rsid w:val="007110A6"/>
    <w:rsid w:val="0072747F"/>
    <w:rsid w:val="00731B40"/>
    <w:rsid w:val="00731BB3"/>
    <w:rsid w:val="00736821"/>
    <w:rsid w:val="007402BB"/>
    <w:rsid w:val="00741ADF"/>
    <w:rsid w:val="0075393B"/>
    <w:rsid w:val="00754AB6"/>
    <w:rsid w:val="007569AB"/>
    <w:rsid w:val="00756C14"/>
    <w:rsid w:val="00765451"/>
    <w:rsid w:val="0076686A"/>
    <w:rsid w:val="00773339"/>
    <w:rsid w:val="0077501D"/>
    <w:rsid w:val="0077617B"/>
    <w:rsid w:val="00785BAC"/>
    <w:rsid w:val="00786CA0"/>
    <w:rsid w:val="00797785"/>
    <w:rsid w:val="007977C4"/>
    <w:rsid w:val="007A0740"/>
    <w:rsid w:val="007A0B52"/>
    <w:rsid w:val="007A5617"/>
    <w:rsid w:val="007B2734"/>
    <w:rsid w:val="007B2C48"/>
    <w:rsid w:val="007B3A53"/>
    <w:rsid w:val="007B528B"/>
    <w:rsid w:val="007B5C25"/>
    <w:rsid w:val="007B6BFF"/>
    <w:rsid w:val="007B7778"/>
    <w:rsid w:val="007C0883"/>
    <w:rsid w:val="007C0D95"/>
    <w:rsid w:val="007C1CBC"/>
    <w:rsid w:val="007C53EF"/>
    <w:rsid w:val="007D5A0F"/>
    <w:rsid w:val="007E090C"/>
    <w:rsid w:val="007E0CA9"/>
    <w:rsid w:val="007E670B"/>
    <w:rsid w:val="007F5370"/>
    <w:rsid w:val="007F70A6"/>
    <w:rsid w:val="007F78A0"/>
    <w:rsid w:val="00803D38"/>
    <w:rsid w:val="00804260"/>
    <w:rsid w:val="00814998"/>
    <w:rsid w:val="00821660"/>
    <w:rsid w:val="00821FBC"/>
    <w:rsid w:val="00831E2C"/>
    <w:rsid w:val="00834362"/>
    <w:rsid w:val="00836B2B"/>
    <w:rsid w:val="00837899"/>
    <w:rsid w:val="0084296E"/>
    <w:rsid w:val="008431B4"/>
    <w:rsid w:val="00845F0D"/>
    <w:rsid w:val="0084734F"/>
    <w:rsid w:val="00847BB2"/>
    <w:rsid w:val="00854391"/>
    <w:rsid w:val="00860BA0"/>
    <w:rsid w:val="00861978"/>
    <w:rsid w:val="00861BC4"/>
    <w:rsid w:val="00866564"/>
    <w:rsid w:val="00866631"/>
    <w:rsid w:val="00871BE0"/>
    <w:rsid w:val="00872E47"/>
    <w:rsid w:val="00876F2C"/>
    <w:rsid w:val="00877C1F"/>
    <w:rsid w:val="0088315E"/>
    <w:rsid w:val="0088352F"/>
    <w:rsid w:val="008906F6"/>
    <w:rsid w:val="00896FA5"/>
    <w:rsid w:val="008A2959"/>
    <w:rsid w:val="008A4C73"/>
    <w:rsid w:val="008A6092"/>
    <w:rsid w:val="008B033F"/>
    <w:rsid w:val="008B6205"/>
    <w:rsid w:val="008B63D9"/>
    <w:rsid w:val="008B6C95"/>
    <w:rsid w:val="008C0BD5"/>
    <w:rsid w:val="008C1D53"/>
    <w:rsid w:val="008C2F60"/>
    <w:rsid w:val="008C59DD"/>
    <w:rsid w:val="008C699B"/>
    <w:rsid w:val="008D0ACE"/>
    <w:rsid w:val="008D1DBC"/>
    <w:rsid w:val="008D5A9E"/>
    <w:rsid w:val="008D76A7"/>
    <w:rsid w:val="008E04C3"/>
    <w:rsid w:val="008E1952"/>
    <w:rsid w:val="008E222F"/>
    <w:rsid w:val="008E5787"/>
    <w:rsid w:val="008E788E"/>
    <w:rsid w:val="008F0678"/>
    <w:rsid w:val="008F1914"/>
    <w:rsid w:val="00900944"/>
    <w:rsid w:val="00900E6C"/>
    <w:rsid w:val="00906486"/>
    <w:rsid w:val="00916623"/>
    <w:rsid w:val="00922016"/>
    <w:rsid w:val="00927613"/>
    <w:rsid w:val="009278E1"/>
    <w:rsid w:val="00930B0A"/>
    <w:rsid w:val="0093300F"/>
    <w:rsid w:val="00942D32"/>
    <w:rsid w:val="00947AAF"/>
    <w:rsid w:val="00947D8C"/>
    <w:rsid w:val="0095570C"/>
    <w:rsid w:val="009561A6"/>
    <w:rsid w:val="00957DC7"/>
    <w:rsid w:val="009626DE"/>
    <w:rsid w:val="00962D28"/>
    <w:rsid w:val="009630A1"/>
    <w:rsid w:val="00963BDF"/>
    <w:rsid w:val="00964BB4"/>
    <w:rsid w:val="009719C7"/>
    <w:rsid w:val="00973CF6"/>
    <w:rsid w:val="00976CD4"/>
    <w:rsid w:val="009842C0"/>
    <w:rsid w:val="009861A4"/>
    <w:rsid w:val="00986925"/>
    <w:rsid w:val="00986A44"/>
    <w:rsid w:val="00987D18"/>
    <w:rsid w:val="00997B57"/>
    <w:rsid w:val="009A71C5"/>
    <w:rsid w:val="009B72E9"/>
    <w:rsid w:val="009B77C3"/>
    <w:rsid w:val="009C1DAF"/>
    <w:rsid w:val="009D7040"/>
    <w:rsid w:val="009E026C"/>
    <w:rsid w:val="009E1E1C"/>
    <w:rsid w:val="009E6B5C"/>
    <w:rsid w:val="00A0487E"/>
    <w:rsid w:val="00A06C44"/>
    <w:rsid w:val="00A11FF6"/>
    <w:rsid w:val="00A12935"/>
    <w:rsid w:val="00A17CDC"/>
    <w:rsid w:val="00A20F09"/>
    <w:rsid w:val="00A2111A"/>
    <w:rsid w:val="00A2151F"/>
    <w:rsid w:val="00A24AFD"/>
    <w:rsid w:val="00A2518D"/>
    <w:rsid w:val="00A2661A"/>
    <w:rsid w:val="00A27A24"/>
    <w:rsid w:val="00A3184C"/>
    <w:rsid w:val="00A3392E"/>
    <w:rsid w:val="00A33C09"/>
    <w:rsid w:val="00A35DA1"/>
    <w:rsid w:val="00A36FDC"/>
    <w:rsid w:val="00A37718"/>
    <w:rsid w:val="00A43AB3"/>
    <w:rsid w:val="00A46A80"/>
    <w:rsid w:val="00A47FC7"/>
    <w:rsid w:val="00A557AB"/>
    <w:rsid w:val="00A6439E"/>
    <w:rsid w:val="00A66B2C"/>
    <w:rsid w:val="00A67EB1"/>
    <w:rsid w:val="00A7000C"/>
    <w:rsid w:val="00A7079D"/>
    <w:rsid w:val="00A71BC3"/>
    <w:rsid w:val="00A76AE3"/>
    <w:rsid w:val="00A866FF"/>
    <w:rsid w:val="00A874D6"/>
    <w:rsid w:val="00A94EC0"/>
    <w:rsid w:val="00A96786"/>
    <w:rsid w:val="00A97C5E"/>
    <w:rsid w:val="00AA350C"/>
    <w:rsid w:val="00AA3ED4"/>
    <w:rsid w:val="00AB2777"/>
    <w:rsid w:val="00AB631A"/>
    <w:rsid w:val="00AB776C"/>
    <w:rsid w:val="00AD19FD"/>
    <w:rsid w:val="00AD1D84"/>
    <w:rsid w:val="00AD1DF1"/>
    <w:rsid w:val="00AE0554"/>
    <w:rsid w:val="00AE3A8A"/>
    <w:rsid w:val="00AE5804"/>
    <w:rsid w:val="00AF52D8"/>
    <w:rsid w:val="00B01606"/>
    <w:rsid w:val="00B0219F"/>
    <w:rsid w:val="00B05711"/>
    <w:rsid w:val="00B12891"/>
    <w:rsid w:val="00B14715"/>
    <w:rsid w:val="00B16E26"/>
    <w:rsid w:val="00B17813"/>
    <w:rsid w:val="00B228E2"/>
    <w:rsid w:val="00B25410"/>
    <w:rsid w:val="00B31AA6"/>
    <w:rsid w:val="00B32DF4"/>
    <w:rsid w:val="00B33C99"/>
    <w:rsid w:val="00B4069A"/>
    <w:rsid w:val="00B553B0"/>
    <w:rsid w:val="00B556A6"/>
    <w:rsid w:val="00B654A9"/>
    <w:rsid w:val="00B70306"/>
    <w:rsid w:val="00B70451"/>
    <w:rsid w:val="00B70A0B"/>
    <w:rsid w:val="00B713CF"/>
    <w:rsid w:val="00B74B91"/>
    <w:rsid w:val="00B75809"/>
    <w:rsid w:val="00B75B13"/>
    <w:rsid w:val="00B76F35"/>
    <w:rsid w:val="00B80136"/>
    <w:rsid w:val="00B81F99"/>
    <w:rsid w:val="00B8382C"/>
    <w:rsid w:val="00B83D66"/>
    <w:rsid w:val="00B87095"/>
    <w:rsid w:val="00B95F25"/>
    <w:rsid w:val="00B97FB2"/>
    <w:rsid w:val="00BA1E82"/>
    <w:rsid w:val="00BA7D84"/>
    <w:rsid w:val="00BB101C"/>
    <w:rsid w:val="00BB6D20"/>
    <w:rsid w:val="00BD75D3"/>
    <w:rsid w:val="00BE06E2"/>
    <w:rsid w:val="00BF373F"/>
    <w:rsid w:val="00BF710A"/>
    <w:rsid w:val="00C028A6"/>
    <w:rsid w:val="00C03226"/>
    <w:rsid w:val="00C07B3C"/>
    <w:rsid w:val="00C1092F"/>
    <w:rsid w:val="00C11D19"/>
    <w:rsid w:val="00C16009"/>
    <w:rsid w:val="00C174C5"/>
    <w:rsid w:val="00C177DE"/>
    <w:rsid w:val="00C17EF5"/>
    <w:rsid w:val="00C21088"/>
    <w:rsid w:val="00C26225"/>
    <w:rsid w:val="00C262F0"/>
    <w:rsid w:val="00C32DE0"/>
    <w:rsid w:val="00C37B5C"/>
    <w:rsid w:val="00C43134"/>
    <w:rsid w:val="00C448AA"/>
    <w:rsid w:val="00C50E8A"/>
    <w:rsid w:val="00C558BE"/>
    <w:rsid w:val="00C67DAA"/>
    <w:rsid w:val="00C701C2"/>
    <w:rsid w:val="00C70E2A"/>
    <w:rsid w:val="00C72C2F"/>
    <w:rsid w:val="00C755E0"/>
    <w:rsid w:val="00C75FEB"/>
    <w:rsid w:val="00C776C4"/>
    <w:rsid w:val="00C8100E"/>
    <w:rsid w:val="00C82C78"/>
    <w:rsid w:val="00C841B3"/>
    <w:rsid w:val="00C85413"/>
    <w:rsid w:val="00C8558E"/>
    <w:rsid w:val="00C91964"/>
    <w:rsid w:val="00C9395F"/>
    <w:rsid w:val="00CA4DAD"/>
    <w:rsid w:val="00CB11CE"/>
    <w:rsid w:val="00CB19DF"/>
    <w:rsid w:val="00CB3DE9"/>
    <w:rsid w:val="00CC386A"/>
    <w:rsid w:val="00CD132F"/>
    <w:rsid w:val="00CD413F"/>
    <w:rsid w:val="00CD67B0"/>
    <w:rsid w:val="00CD6D85"/>
    <w:rsid w:val="00CE1904"/>
    <w:rsid w:val="00CE1D7D"/>
    <w:rsid w:val="00CE5F93"/>
    <w:rsid w:val="00CF5FB8"/>
    <w:rsid w:val="00D0040D"/>
    <w:rsid w:val="00D03849"/>
    <w:rsid w:val="00D04FBC"/>
    <w:rsid w:val="00D127B6"/>
    <w:rsid w:val="00D15824"/>
    <w:rsid w:val="00D15C36"/>
    <w:rsid w:val="00D16395"/>
    <w:rsid w:val="00D16AD0"/>
    <w:rsid w:val="00D27C5D"/>
    <w:rsid w:val="00D31A42"/>
    <w:rsid w:val="00D32400"/>
    <w:rsid w:val="00D42CFE"/>
    <w:rsid w:val="00D446D4"/>
    <w:rsid w:val="00D45FD0"/>
    <w:rsid w:val="00D46FDD"/>
    <w:rsid w:val="00D5041A"/>
    <w:rsid w:val="00D52035"/>
    <w:rsid w:val="00D57ED1"/>
    <w:rsid w:val="00D61312"/>
    <w:rsid w:val="00D62100"/>
    <w:rsid w:val="00D62D5B"/>
    <w:rsid w:val="00D7003C"/>
    <w:rsid w:val="00D712D2"/>
    <w:rsid w:val="00D71A44"/>
    <w:rsid w:val="00D7341C"/>
    <w:rsid w:val="00D80495"/>
    <w:rsid w:val="00D85734"/>
    <w:rsid w:val="00D85CFA"/>
    <w:rsid w:val="00D86359"/>
    <w:rsid w:val="00D86DE9"/>
    <w:rsid w:val="00D9016F"/>
    <w:rsid w:val="00D91901"/>
    <w:rsid w:val="00D93C3F"/>
    <w:rsid w:val="00D95DF9"/>
    <w:rsid w:val="00D961BB"/>
    <w:rsid w:val="00DA0AB9"/>
    <w:rsid w:val="00DA11DB"/>
    <w:rsid w:val="00DA5AC4"/>
    <w:rsid w:val="00DB05DC"/>
    <w:rsid w:val="00DB7D6F"/>
    <w:rsid w:val="00DC1C76"/>
    <w:rsid w:val="00DC407A"/>
    <w:rsid w:val="00DC67A4"/>
    <w:rsid w:val="00DD1364"/>
    <w:rsid w:val="00DE578D"/>
    <w:rsid w:val="00DF404C"/>
    <w:rsid w:val="00E00A56"/>
    <w:rsid w:val="00E00F67"/>
    <w:rsid w:val="00E0408C"/>
    <w:rsid w:val="00E06548"/>
    <w:rsid w:val="00E122EC"/>
    <w:rsid w:val="00E157FC"/>
    <w:rsid w:val="00E1723E"/>
    <w:rsid w:val="00E2371B"/>
    <w:rsid w:val="00E25A99"/>
    <w:rsid w:val="00E26197"/>
    <w:rsid w:val="00E3104C"/>
    <w:rsid w:val="00E3145D"/>
    <w:rsid w:val="00E31544"/>
    <w:rsid w:val="00E31AC1"/>
    <w:rsid w:val="00E32DA6"/>
    <w:rsid w:val="00E404BC"/>
    <w:rsid w:val="00E4063F"/>
    <w:rsid w:val="00E4448B"/>
    <w:rsid w:val="00E45E66"/>
    <w:rsid w:val="00E468AD"/>
    <w:rsid w:val="00E47643"/>
    <w:rsid w:val="00E521A8"/>
    <w:rsid w:val="00E52BFB"/>
    <w:rsid w:val="00E5727E"/>
    <w:rsid w:val="00E714EF"/>
    <w:rsid w:val="00E7651C"/>
    <w:rsid w:val="00E85676"/>
    <w:rsid w:val="00E8694C"/>
    <w:rsid w:val="00E920AD"/>
    <w:rsid w:val="00EA09BC"/>
    <w:rsid w:val="00EA619D"/>
    <w:rsid w:val="00EA7182"/>
    <w:rsid w:val="00EB4217"/>
    <w:rsid w:val="00EB5229"/>
    <w:rsid w:val="00EC16B9"/>
    <w:rsid w:val="00EC2327"/>
    <w:rsid w:val="00EC47D6"/>
    <w:rsid w:val="00EC55BC"/>
    <w:rsid w:val="00EC5C89"/>
    <w:rsid w:val="00ED6F25"/>
    <w:rsid w:val="00EE3D5E"/>
    <w:rsid w:val="00EE5EDE"/>
    <w:rsid w:val="00EE6009"/>
    <w:rsid w:val="00EF0082"/>
    <w:rsid w:val="00F00D83"/>
    <w:rsid w:val="00F02972"/>
    <w:rsid w:val="00F05AB7"/>
    <w:rsid w:val="00F07E22"/>
    <w:rsid w:val="00F125B0"/>
    <w:rsid w:val="00F14B6F"/>
    <w:rsid w:val="00F15B42"/>
    <w:rsid w:val="00F230FB"/>
    <w:rsid w:val="00F23762"/>
    <w:rsid w:val="00F26D59"/>
    <w:rsid w:val="00F338A0"/>
    <w:rsid w:val="00F40579"/>
    <w:rsid w:val="00F42C24"/>
    <w:rsid w:val="00F43DC7"/>
    <w:rsid w:val="00F52C77"/>
    <w:rsid w:val="00F544ED"/>
    <w:rsid w:val="00F54846"/>
    <w:rsid w:val="00F56CAC"/>
    <w:rsid w:val="00F622C5"/>
    <w:rsid w:val="00F67176"/>
    <w:rsid w:val="00F75C4B"/>
    <w:rsid w:val="00F80DFB"/>
    <w:rsid w:val="00F838CF"/>
    <w:rsid w:val="00F85B3E"/>
    <w:rsid w:val="00F866C5"/>
    <w:rsid w:val="00F87E8E"/>
    <w:rsid w:val="00F90B0B"/>
    <w:rsid w:val="00F94051"/>
    <w:rsid w:val="00F9778E"/>
    <w:rsid w:val="00FA0A6D"/>
    <w:rsid w:val="00FA1B8A"/>
    <w:rsid w:val="00FB046C"/>
    <w:rsid w:val="00FB0499"/>
    <w:rsid w:val="00FB3747"/>
    <w:rsid w:val="00FB6F63"/>
    <w:rsid w:val="00FC1848"/>
    <w:rsid w:val="00FC1DC7"/>
    <w:rsid w:val="00FD03BF"/>
    <w:rsid w:val="00FD1FE8"/>
    <w:rsid w:val="00FD422E"/>
    <w:rsid w:val="00FD6395"/>
    <w:rsid w:val="00FD7B03"/>
    <w:rsid w:val="00FE1DC4"/>
    <w:rsid w:val="00FE2613"/>
    <w:rsid w:val="00FE4F08"/>
    <w:rsid w:val="00FF1D7C"/>
    <w:rsid w:val="00FF3C34"/>
    <w:rsid w:val="00FF3C92"/>
    <w:rsid w:val="00FF457E"/>
    <w:rsid w:val="00FF56DE"/>
    <w:rsid w:val="00FF64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81F54F3"/>
  <w15:chartTrackingRefBased/>
  <w15:docId w15:val="{E5D59090-BC10-445E-A34B-BE07EA679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824"/>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5824"/>
    <w:rPr>
      <w:color w:val="0563C1" w:themeColor="hyperlink"/>
      <w:u w:val="single"/>
    </w:rPr>
  </w:style>
  <w:style w:type="paragraph" w:styleId="NormalWeb">
    <w:name w:val="Normal (Web)"/>
    <w:basedOn w:val="Normal"/>
    <w:uiPriority w:val="99"/>
    <w:unhideWhenUsed/>
    <w:rsid w:val="00D15824"/>
    <w:pPr>
      <w:spacing w:before="100" w:beforeAutospacing="1" w:after="100" w:afterAutospacing="1" w:line="240" w:lineRule="auto"/>
    </w:pPr>
    <w:rPr>
      <w:rFonts w:ascii="Times New Roman" w:eastAsia="Calibri" w:hAnsi="Times New Roman" w:cs="Times New Roman"/>
      <w:sz w:val="24"/>
      <w:szCs w:val="24"/>
      <w:lang w:eastAsia="en-AU"/>
    </w:rPr>
  </w:style>
  <w:style w:type="table" w:styleId="TableGrid">
    <w:name w:val="Table Grid"/>
    <w:basedOn w:val="TableNormal"/>
    <w:uiPriority w:val="39"/>
    <w:rsid w:val="00396E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1D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1D27"/>
    <w:rPr>
      <w:rFonts w:ascii="Segoe UI" w:hAnsi="Segoe UI" w:cs="Segoe UI"/>
      <w:sz w:val="18"/>
      <w:szCs w:val="18"/>
    </w:rPr>
  </w:style>
  <w:style w:type="character" w:styleId="CommentReference">
    <w:name w:val="annotation reference"/>
    <w:basedOn w:val="DefaultParagraphFont"/>
    <w:uiPriority w:val="99"/>
    <w:semiHidden/>
    <w:unhideWhenUsed/>
    <w:rsid w:val="00375DB8"/>
    <w:rPr>
      <w:sz w:val="16"/>
      <w:szCs w:val="16"/>
    </w:rPr>
  </w:style>
  <w:style w:type="paragraph" w:styleId="CommentText">
    <w:name w:val="annotation text"/>
    <w:basedOn w:val="Normal"/>
    <w:link w:val="CommentTextChar"/>
    <w:uiPriority w:val="99"/>
    <w:semiHidden/>
    <w:unhideWhenUsed/>
    <w:rsid w:val="00375DB8"/>
    <w:pPr>
      <w:spacing w:line="240" w:lineRule="auto"/>
    </w:pPr>
    <w:rPr>
      <w:sz w:val="20"/>
      <w:szCs w:val="20"/>
    </w:rPr>
  </w:style>
  <w:style w:type="character" w:customStyle="1" w:styleId="CommentTextChar">
    <w:name w:val="Comment Text Char"/>
    <w:basedOn w:val="DefaultParagraphFont"/>
    <w:link w:val="CommentText"/>
    <w:uiPriority w:val="99"/>
    <w:semiHidden/>
    <w:rsid w:val="00375DB8"/>
    <w:rPr>
      <w:sz w:val="20"/>
      <w:szCs w:val="20"/>
    </w:rPr>
  </w:style>
  <w:style w:type="paragraph" w:styleId="CommentSubject">
    <w:name w:val="annotation subject"/>
    <w:basedOn w:val="CommentText"/>
    <w:next w:val="CommentText"/>
    <w:link w:val="CommentSubjectChar"/>
    <w:uiPriority w:val="99"/>
    <w:semiHidden/>
    <w:unhideWhenUsed/>
    <w:rsid w:val="00375DB8"/>
    <w:rPr>
      <w:b/>
      <w:bCs/>
    </w:rPr>
  </w:style>
  <w:style w:type="character" w:customStyle="1" w:styleId="CommentSubjectChar">
    <w:name w:val="Comment Subject Char"/>
    <w:basedOn w:val="CommentTextChar"/>
    <w:link w:val="CommentSubject"/>
    <w:uiPriority w:val="99"/>
    <w:semiHidden/>
    <w:rsid w:val="00375DB8"/>
    <w:rPr>
      <w:b/>
      <w:bCs/>
      <w:sz w:val="20"/>
      <w:szCs w:val="20"/>
    </w:rPr>
  </w:style>
  <w:style w:type="paragraph" w:styleId="Header">
    <w:name w:val="header"/>
    <w:basedOn w:val="Normal"/>
    <w:link w:val="HeaderChar"/>
    <w:uiPriority w:val="99"/>
    <w:unhideWhenUsed/>
    <w:rsid w:val="00D45F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5FD0"/>
  </w:style>
  <w:style w:type="paragraph" w:styleId="Footer">
    <w:name w:val="footer"/>
    <w:basedOn w:val="Normal"/>
    <w:link w:val="FooterChar"/>
    <w:uiPriority w:val="99"/>
    <w:unhideWhenUsed/>
    <w:rsid w:val="00D45F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5FD0"/>
  </w:style>
  <w:style w:type="paragraph" w:styleId="Revision">
    <w:name w:val="Revision"/>
    <w:hidden/>
    <w:uiPriority w:val="99"/>
    <w:semiHidden/>
    <w:rsid w:val="00F90B0B"/>
    <w:pPr>
      <w:spacing w:after="0" w:line="240" w:lineRule="auto"/>
    </w:pPr>
  </w:style>
  <w:style w:type="paragraph" w:styleId="ListParagraph">
    <w:name w:val="List Paragraph"/>
    <w:basedOn w:val="Normal"/>
    <w:uiPriority w:val="34"/>
    <w:qFormat/>
    <w:rsid w:val="003E7FDA"/>
    <w:pPr>
      <w:ind w:left="720"/>
      <w:contextualSpacing/>
    </w:pPr>
  </w:style>
  <w:style w:type="paragraph" w:styleId="BodyText2">
    <w:name w:val="Body Text 2"/>
    <w:basedOn w:val="Normal"/>
    <w:link w:val="BodyText2Char"/>
    <w:uiPriority w:val="99"/>
    <w:rsid w:val="000A6FF0"/>
    <w:pPr>
      <w:spacing w:after="0" w:line="240" w:lineRule="auto"/>
    </w:pPr>
    <w:rPr>
      <w:rFonts w:ascii="Times New Roman" w:eastAsia="Times New Roman" w:hAnsi="Times New Roman" w:cs="Times New Roman"/>
      <w:i/>
      <w:sz w:val="24"/>
      <w:szCs w:val="24"/>
      <w:lang w:val="en-US"/>
    </w:rPr>
  </w:style>
  <w:style w:type="character" w:customStyle="1" w:styleId="BodyText2Char">
    <w:name w:val="Body Text 2 Char"/>
    <w:basedOn w:val="DefaultParagraphFont"/>
    <w:link w:val="BodyText2"/>
    <w:uiPriority w:val="99"/>
    <w:rsid w:val="000A6FF0"/>
    <w:rPr>
      <w:rFonts w:ascii="Times New Roman" w:eastAsia="Times New Roman" w:hAnsi="Times New Roman" w:cs="Times New Roman"/>
      <w:i/>
      <w:sz w:val="24"/>
      <w:szCs w:val="24"/>
      <w:lang w:val="en-US"/>
    </w:rPr>
  </w:style>
  <w:style w:type="paragraph" w:customStyle="1" w:styleId="EndNoteBibliographyTitle">
    <w:name w:val="EndNote Bibliography Title"/>
    <w:basedOn w:val="Normal"/>
    <w:link w:val="EndNoteBibliographyTitleChar"/>
    <w:rsid w:val="00E25A9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25A99"/>
    <w:rPr>
      <w:rFonts w:ascii="Calibri" w:hAnsi="Calibri" w:cs="Calibri"/>
      <w:noProof/>
      <w:lang w:val="en-US"/>
    </w:rPr>
  </w:style>
  <w:style w:type="paragraph" w:customStyle="1" w:styleId="EndNoteBibliography">
    <w:name w:val="EndNote Bibliography"/>
    <w:basedOn w:val="Normal"/>
    <w:link w:val="EndNoteBibliographyChar"/>
    <w:rsid w:val="00E25A9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E25A99"/>
    <w:rPr>
      <w:rFonts w:ascii="Calibri" w:hAnsi="Calibri" w:cs="Calibri"/>
      <w:noProof/>
      <w:lang w:val="en-US"/>
    </w:rPr>
  </w:style>
  <w:style w:type="paragraph" w:styleId="EndnoteText">
    <w:name w:val="endnote text"/>
    <w:basedOn w:val="Normal"/>
    <w:link w:val="EndnoteTextChar"/>
    <w:uiPriority w:val="99"/>
    <w:semiHidden/>
    <w:unhideWhenUsed/>
    <w:rsid w:val="000454E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454E6"/>
    <w:rPr>
      <w:sz w:val="20"/>
      <w:szCs w:val="20"/>
    </w:rPr>
  </w:style>
  <w:style w:type="character" w:styleId="EndnoteReference">
    <w:name w:val="endnote reference"/>
    <w:basedOn w:val="DefaultParagraphFont"/>
    <w:uiPriority w:val="99"/>
    <w:semiHidden/>
    <w:unhideWhenUsed/>
    <w:rsid w:val="000454E6"/>
    <w:rPr>
      <w:vertAlign w:val="superscript"/>
    </w:rPr>
  </w:style>
  <w:style w:type="character" w:customStyle="1" w:styleId="period">
    <w:name w:val="period"/>
    <w:basedOn w:val="DefaultParagraphFont"/>
    <w:rsid w:val="00AD19FD"/>
  </w:style>
  <w:style w:type="character" w:customStyle="1" w:styleId="cit">
    <w:name w:val="cit"/>
    <w:basedOn w:val="DefaultParagraphFont"/>
    <w:rsid w:val="00AD19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0327">
      <w:bodyDiv w:val="1"/>
      <w:marLeft w:val="0"/>
      <w:marRight w:val="0"/>
      <w:marTop w:val="0"/>
      <w:marBottom w:val="0"/>
      <w:divBdr>
        <w:top w:val="none" w:sz="0" w:space="0" w:color="auto"/>
        <w:left w:val="none" w:sz="0" w:space="0" w:color="auto"/>
        <w:bottom w:val="none" w:sz="0" w:space="0" w:color="auto"/>
        <w:right w:val="none" w:sz="0" w:space="0" w:color="auto"/>
      </w:divBdr>
    </w:div>
    <w:div w:id="167986637">
      <w:bodyDiv w:val="1"/>
      <w:marLeft w:val="0"/>
      <w:marRight w:val="0"/>
      <w:marTop w:val="0"/>
      <w:marBottom w:val="0"/>
      <w:divBdr>
        <w:top w:val="none" w:sz="0" w:space="0" w:color="auto"/>
        <w:left w:val="none" w:sz="0" w:space="0" w:color="auto"/>
        <w:bottom w:val="none" w:sz="0" w:space="0" w:color="auto"/>
        <w:right w:val="none" w:sz="0" w:space="0" w:color="auto"/>
      </w:divBdr>
    </w:div>
    <w:div w:id="294723254">
      <w:bodyDiv w:val="1"/>
      <w:marLeft w:val="0"/>
      <w:marRight w:val="0"/>
      <w:marTop w:val="0"/>
      <w:marBottom w:val="0"/>
      <w:divBdr>
        <w:top w:val="none" w:sz="0" w:space="0" w:color="auto"/>
        <w:left w:val="none" w:sz="0" w:space="0" w:color="auto"/>
        <w:bottom w:val="none" w:sz="0" w:space="0" w:color="auto"/>
        <w:right w:val="none" w:sz="0" w:space="0" w:color="auto"/>
      </w:divBdr>
    </w:div>
    <w:div w:id="493958567">
      <w:bodyDiv w:val="1"/>
      <w:marLeft w:val="0"/>
      <w:marRight w:val="0"/>
      <w:marTop w:val="0"/>
      <w:marBottom w:val="0"/>
      <w:divBdr>
        <w:top w:val="none" w:sz="0" w:space="0" w:color="auto"/>
        <w:left w:val="none" w:sz="0" w:space="0" w:color="auto"/>
        <w:bottom w:val="none" w:sz="0" w:space="0" w:color="auto"/>
        <w:right w:val="none" w:sz="0" w:space="0" w:color="auto"/>
      </w:divBdr>
    </w:div>
    <w:div w:id="602566113">
      <w:bodyDiv w:val="1"/>
      <w:marLeft w:val="0"/>
      <w:marRight w:val="0"/>
      <w:marTop w:val="0"/>
      <w:marBottom w:val="0"/>
      <w:divBdr>
        <w:top w:val="none" w:sz="0" w:space="0" w:color="auto"/>
        <w:left w:val="none" w:sz="0" w:space="0" w:color="auto"/>
        <w:bottom w:val="none" w:sz="0" w:space="0" w:color="auto"/>
        <w:right w:val="none" w:sz="0" w:space="0" w:color="auto"/>
      </w:divBdr>
    </w:div>
    <w:div w:id="703211594">
      <w:bodyDiv w:val="1"/>
      <w:marLeft w:val="0"/>
      <w:marRight w:val="0"/>
      <w:marTop w:val="0"/>
      <w:marBottom w:val="0"/>
      <w:divBdr>
        <w:top w:val="none" w:sz="0" w:space="0" w:color="auto"/>
        <w:left w:val="none" w:sz="0" w:space="0" w:color="auto"/>
        <w:bottom w:val="none" w:sz="0" w:space="0" w:color="auto"/>
        <w:right w:val="none" w:sz="0" w:space="0" w:color="auto"/>
      </w:divBdr>
    </w:div>
    <w:div w:id="716706712">
      <w:bodyDiv w:val="1"/>
      <w:marLeft w:val="0"/>
      <w:marRight w:val="0"/>
      <w:marTop w:val="0"/>
      <w:marBottom w:val="0"/>
      <w:divBdr>
        <w:top w:val="none" w:sz="0" w:space="0" w:color="auto"/>
        <w:left w:val="none" w:sz="0" w:space="0" w:color="auto"/>
        <w:bottom w:val="none" w:sz="0" w:space="0" w:color="auto"/>
        <w:right w:val="none" w:sz="0" w:space="0" w:color="auto"/>
      </w:divBdr>
    </w:div>
    <w:div w:id="885021279">
      <w:bodyDiv w:val="1"/>
      <w:marLeft w:val="0"/>
      <w:marRight w:val="0"/>
      <w:marTop w:val="0"/>
      <w:marBottom w:val="0"/>
      <w:divBdr>
        <w:top w:val="none" w:sz="0" w:space="0" w:color="auto"/>
        <w:left w:val="none" w:sz="0" w:space="0" w:color="auto"/>
        <w:bottom w:val="none" w:sz="0" w:space="0" w:color="auto"/>
        <w:right w:val="none" w:sz="0" w:space="0" w:color="auto"/>
      </w:divBdr>
    </w:div>
    <w:div w:id="909462583">
      <w:bodyDiv w:val="1"/>
      <w:marLeft w:val="0"/>
      <w:marRight w:val="0"/>
      <w:marTop w:val="0"/>
      <w:marBottom w:val="0"/>
      <w:divBdr>
        <w:top w:val="none" w:sz="0" w:space="0" w:color="auto"/>
        <w:left w:val="none" w:sz="0" w:space="0" w:color="auto"/>
        <w:bottom w:val="none" w:sz="0" w:space="0" w:color="auto"/>
        <w:right w:val="none" w:sz="0" w:space="0" w:color="auto"/>
      </w:divBdr>
    </w:div>
    <w:div w:id="956637661">
      <w:bodyDiv w:val="1"/>
      <w:marLeft w:val="0"/>
      <w:marRight w:val="0"/>
      <w:marTop w:val="0"/>
      <w:marBottom w:val="0"/>
      <w:divBdr>
        <w:top w:val="none" w:sz="0" w:space="0" w:color="auto"/>
        <w:left w:val="none" w:sz="0" w:space="0" w:color="auto"/>
        <w:bottom w:val="none" w:sz="0" w:space="0" w:color="auto"/>
        <w:right w:val="none" w:sz="0" w:space="0" w:color="auto"/>
      </w:divBdr>
    </w:div>
    <w:div w:id="1161776528">
      <w:bodyDiv w:val="1"/>
      <w:marLeft w:val="0"/>
      <w:marRight w:val="0"/>
      <w:marTop w:val="0"/>
      <w:marBottom w:val="0"/>
      <w:divBdr>
        <w:top w:val="none" w:sz="0" w:space="0" w:color="auto"/>
        <w:left w:val="none" w:sz="0" w:space="0" w:color="auto"/>
        <w:bottom w:val="none" w:sz="0" w:space="0" w:color="auto"/>
        <w:right w:val="none" w:sz="0" w:space="0" w:color="auto"/>
      </w:divBdr>
    </w:div>
    <w:div w:id="1164199438">
      <w:bodyDiv w:val="1"/>
      <w:marLeft w:val="0"/>
      <w:marRight w:val="0"/>
      <w:marTop w:val="0"/>
      <w:marBottom w:val="0"/>
      <w:divBdr>
        <w:top w:val="none" w:sz="0" w:space="0" w:color="auto"/>
        <w:left w:val="none" w:sz="0" w:space="0" w:color="auto"/>
        <w:bottom w:val="none" w:sz="0" w:space="0" w:color="auto"/>
        <w:right w:val="none" w:sz="0" w:space="0" w:color="auto"/>
      </w:divBdr>
      <w:divsChild>
        <w:div w:id="1224559686">
          <w:marLeft w:val="0"/>
          <w:marRight w:val="0"/>
          <w:marTop w:val="0"/>
          <w:marBottom w:val="0"/>
          <w:divBdr>
            <w:top w:val="none" w:sz="0" w:space="0" w:color="auto"/>
            <w:left w:val="none" w:sz="0" w:space="0" w:color="auto"/>
            <w:bottom w:val="none" w:sz="0" w:space="0" w:color="auto"/>
            <w:right w:val="none" w:sz="0" w:space="0" w:color="auto"/>
          </w:divBdr>
          <w:divsChild>
            <w:div w:id="972952612">
              <w:marLeft w:val="0"/>
              <w:marRight w:val="0"/>
              <w:marTop w:val="0"/>
              <w:marBottom w:val="0"/>
              <w:divBdr>
                <w:top w:val="none" w:sz="0" w:space="0" w:color="auto"/>
                <w:left w:val="none" w:sz="0" w:space="0" w:color="auto"/>
                <w:bottom w:val="none" w:sz="0" w:space="0" w:color="auto"/>
                <w:right w:val="none" w:sz="0" w:space="0" w:color="auto"/>
              </w:divBdr>
              <w:divsChild>
                <w:div w:id="114767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273063">
      <w:bodyDiv w:val="1"/>
      <w:marLeft w:val="0"/>
      <w:marRight w:val="0"/>
      <w:marTop w:val="0"/>
      <w:marBottom w:val="0"/>
      <w:divBdr>
        <w:top w:val="none" w:sz="0" w:space="0" w:color="auto"/>
        <w:left w:val="none" w:sz="0" w:space="0" w:color="auto"/>
        <w:bottom w:val="none" w:sz="0" w:space="0" w:color="auto"/>
        <w:right w:val="none" w:sz="0" w:space="0" w:color="auto"/>
      </w:divBdr>
    </w:div>
    <w:div w:id="2012177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170BF-2D3C-4504-A462-6627973F5C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3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EXPRESSION OF A tCELL-DEPLETIN ANTI-cd2 MONOCLONAL ANTIBODY IN TRANSGENIC PIGS</vt:lpstr>
    </vt:vector>
  </TitlesOfParts>
  <Company>SVHA</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 OF A tCELL-DEPLETIN ANTI-cd2 MONOCLONAL ANTIBODY IN TRANSGENIC PIGS</dc:title>
  <dc:subject>26 10 2022</dc:subject>
  <dc:creator>Evelyn Salvaris - SVHM</dc:creator>
  <cp:keywords/>
  <dc:description/>
  <cp:lastModifiedBy>Evelyn Salvaris - SVHM</cp:lastModifiedBy>
  <cp:revision>2</cp:revision>
  <cp:lastPrinted>2022-11-02T04:45:00Z</cp:lastPrinted>
  <dcterms:created xsi:type="dcterms:W3CDTF">2023-09-08T02:00:00Z</dcterms:created>
  <dcterms:modified xsi:type="dcterms:W3CDTF">2023-09-08T02:00:00Z</dcterms:modified>
</cp:coreProperties>
</file>